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C6E" w:rsidRPr="001B109F" w:rsidRDefault="00794FA0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bookmarkStart w:id="0" w:name="_GoBack"/>
      <w:proofErr w:type="spellStart"/>
      <w:r w:rsidRPr="001B109F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upplemenrary</w:t>
      </w:r>
      <w:proofErr w:type="spellEnd"/>
      <w:r w:rsidRPr="001B109F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material (Figures)</w:t>
      </w:r>
    </w:p>
    <w:p w:rsidR="00794FA0" w:rsidRPr="001B109F" w:rsidRDefault="00794FA0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794FA0" w:rsidRPr="001F4133" w:rsidRDefault="00794FA0" w:rsidP="00794FA0">
      <w:pPr>
        <w:pStyle w:val="BodyText"/>
        <w:rPr>
          <w:lang w:val="en-US"/>
        </w:rPr>
      </w:pPr>
      <w:r>
        <w:rPr>
          <w:b/>
          <w:sz w:val="28"/>
          <w:szCs w:val="28"/>
          <w:lang w:val="en-US"/>
        </w:rPr>
        <w:t xml:space="preserve">Humoral immune response and delayed-type hypersensitivity in rabbits infected with </w:t>
      </w:r>
      <w:r>
        <w:rPr>
          <w:b/>
          <w:i/>
          <w:sz w:val="28"/>
          <w:szCs w:val="28"/>
          <w:lang w:val="en-US"/>
        </w:rPr>
        <w:t xml:space="preserve">Trypanosoma </w:t>
      </w:r>
      <w:proofErr w:type="spellStart"/>
      <w:r>
        <w:rPr>
          <w:b/>
          <w:i/>
          <w:sz w:val="28"/>
          <w:szCs w:val="28"/>
          <w:lang w:val="en-US"/>
        </w:rPr>
        <w:t>equiperdum</w:t>
      </w:r>
      <w:proofErr w:type="spellEnd"/>
      <w:r>
        <w:rPr>
          <w:b/>
          <w:sz w:val="28"/>
          <w:szCs w:val="28"/>
          <w:lang w:val="en-US"/>
        </w:rPr>
        <w:t xml:space="preserve"> </w:t>
      </w:r>
      <w:r w:rsidR="0085119E">
        <w:rPr>
          <w:sz w:val="28"/>
          <w:szCs w:val="28"/>
          <w:lang w:val="en-US"/>
        </w:rPr>
        <w:t>(modified</w:t>
      </w:r>
      <w:r w:rsidR="0085119E" w:rsidRPr="0085119E">
        <w:rPr>
          <w:sz w:val="28"/>
          <w:szCs w:val="28"/>
          <w:lang w:val="en-US"/>
        </w:rPr>
        <w:t xml:space="preserve"> title)</w:t>
      </w:r>
    </w:p>
    <w:p w:rsidR="00794FA0" w:rsidRDefault="00794FA0" w:rsidP="00794FA0">
      <w:pPr>
        <w:pStyle w:val="BodyText"/>
        <w:rPr>
          <w:b/>
          <w:sz w:val="28"/>
          <w:szCs w:val="28"/>
          <w:lang w:val="en-US"/>
        </w:rPr>
      </w:pPr>
    </w:p>
    <w:p w:rsidR="00794FA0" w:rsidRDefault="00794FA0" w:rsidP="00794FA0">
      <w:pPr>
        <w:pStyle w:val="Heading1"/>
        <w:rPr>
          <w:b w:val="0"/>
          <w:sz w:val="28"/>
          <w:szCs w:val="28"/>
          <w:lang w:val="en-US"/>
        </w:rPr>
      </w:pPr>
    </w:p>
    <w:p w:rsidR="00794FA0" w:rsidRPr="00A67DEE" w:rsidRDefault="00794FA0" w:rsidP="00794FA0">
      <w:pPr>
        <w:pStyle w:val="Heading1"/>
        <w:spacing w:line="360" w:lineRule="auto"/>
        <w:jc w:val="both"/>
        <w:rPr>
          <w:lang w:val="it-IT"/>
        </w:rPr>
      </w:pPr>
      <w:r>
        <w:rPr>
          <w:b w:val="0"/>
          <w:bCs w:val="0"/>
          <w:lang w:val="it-IT"/>
        </w:rPr>
        <w:t>Tiziana Di Febo*, Ivanka Krasteva, Barbara Bonfini, Manuela Tittarelli, Osvaldo Matteucci, Gianluca Orsini, Emanuela Rossi, Michele Podaliri Vulpiani, Diamante Rodomonti, Luigi Iannetti, Mirella Luciani</w:t>
      </w:r>
    </w:p>
    <w:p w:rsidR="00794FA0" w:rsidRDefault="00794FA0" w:rsidP="00794FA0"/>
    <w:p w:rsidR="00794FA0" w:rsidRPr="00794FA0" w:rsidRDefault="00794FA0" w:rsidP="00794FA0">
      <w:pPr>
        <w:rPr>
          <w:rFonts w:ascii="Times New Roman" w:hAnsi="Times New Roman" w:cs="Times New Roman"/>
          <w:sz w:val="24"/>
          <w:szCs w:val="24"/>
        </w:rPr>
      </w:pPr>
      <w:bookmarkStart w:id="1" w:name="__DdeLink__1081_1760291425"/>
      <w:r>
        <w:rPr>
          <w:rFonts w:ascii="Times New Roman" w:hAnsi="Times New Roman" w:cs="Times New Roman"/>
          <w:sz w:val="24"/>
          <w:szCs w:val="24"/>
        </w:rPr>
        <w:t xml:space="preserve">Affiliation: </w:t>
      </w:r>
      <w:r w:rsidRPr="00794FA0">
        <w:rPr>
          <w:rFonts w:ascii="Times New Roman" w:hAnsi="Times New Roman" w:cs="Times New Roman"/>
          <w:sz w:val="24"/>
          <w:szCs w:val="24"/>
        </w:rPr>
        <w:t>Istituto Zooprofilattico Sperimentale dell’Abruzzo e del Molise “G. Caporale”</w:t>
      </w:r>
      <w:bookmarkEnd w:id="1"/>
      <w:r w:rsidRPr="00794FA0">
        <w:rPr>
          <w:rFonts w:ascii="Times New Roman" w:hAnsi="Times New Roman" w:cs="Times New Roman"/>
          <w:sz w:val="24"/>
          <w:szCs w:val="24"/>
        </w:rPr>
        <w:t>, Via Campo Boario, 64100 Teramo, Italy</w:t>
      </w:r>
    </w:p>
    <w:p w:rsidR="00794FA0" w:rsidRPr="00794FA0" w:rsidRDefault="00794FA0" w:rsidP="00794FA0">
      <w:pPr>
        <w:pStyle w:val="Heading1"/>
        <w:spacing w:line="360" w:lineRule="auto"/>
        <w:rPr>
          <w:lang w:val="it-IT"/>
        </w:rPr>
      </w:pPr>
    </w:p>
    <w:p w:rsidR="00794FA0" w:rsidRPr="00794FA0" w:rsidRDefault="00794FA0" w:rsidP="00794FA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4FA0"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 </w:t>
      </w:r>
    </w:p>
    <w:p w:rsidR="00794FA0" w:rsidRPr="00794FA0" w:rsidRDefault="00794FA0" w:rsidP="00794F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4FA0">
        <w:rPr>
          <w:rFonts w:ascii="Times New Roman" w:hAnsi="Times New Roman" w:cs="Times New Roman"/>
          <w:sz w:val="24"/>
          <w:szCs w:val="24"/>
          <w:lang w:val="en-GB"/>
        </w:rPr>
        <w:t>E-mail address: t.difebo@izs.it</w:t>
      </w:r>
    </w:p>
    <w:p w:rsidR="00794FA0" w:rsidRDefault="00794F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4FCD" w:rsidRDefault="00824FC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C98" w:rsidRDefault="00CD6C9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 Figure </w:t>
      </w:r>
      <w:r w:rsidR="00824FC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B10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B109F" w:rsidRPr="001B109F">
        <w:rPr>
          <w:rFonts w:ascii="Times New Roman" w:hAnsi="Times New Roman" w:cs="Times New Roman"/>
          <w:sz w:val="24"/>
          <w:szCs w:val="24"/>
          <w:lang w:val="en-US"/>
        </w:rPr>
        <w:t>Full-size blots</w:t>
      </w:r>
      <w:r w:rsidR="008D6B8D">
        <w:rPr>
          <w:rFonts w:ascii="Times New Roman" w:hAnsi="Times New Roman" w:cs="Times New Roman"/>
          <w:sz w:val="24"/>
          <w:szCs w:val="24"/>
          <w:lang w:val="en-US"/>
        </w:rPr>
        <w:t xml:space="preserve"> of Figure 2.</w:t>
      </w:r>
    </w:p>
    <w:p w:rsidR="00F238D1" w:rsidRDefault="00CD6C98" w:rsidP="001B109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fter blocking, membranes were cut in strips and incubated with rabbit sera.</w:t>
      </w:r>
      <w:r w:rsidR="00044A9E">
        <w:rPr>
          <w:rFonts w:ascii="Times New Roman" w:hAnsi="Times New Roman" w:cs="Times New Roman"/>
          <w:sz w:val="24"/>
          <w:szCs w:val="24"/>
          <w:lang w:val="en-US"/>
        </w:rPr>
        <w:t xml:space="preserve"> Molecular weight marker: </w:t>
      </w:r>
      <w:proofErr w:type="spellStart"/>
      <w:r w:rsidR="00044A9E">
        <w:rPr>
          <w:rFonts w:ascii="Times New Roman" w:hAnsi="Times New Roman" w:cs="Times New Roman"/>
          <w:sz w:val="24"/>
          <w:szCs w:val="24"/>
          <w:lang w:val="en-US"/>
        </w:rPr>
        <w:t>BenchMark</w:t>
      </w:r>
      <w:proofErr w:type="spellEnd"/>
      <w:r w:rsidR="00044A9E">
        <w:rPr>
          <w:rFonts w:ascii="Times New Roman" w:hAnsi="Times New Roman" w:cs="Times New Roman"/>
          <w:sz w:val="24"/>
          <w:szCs w:val="24"/>
          <w:lang w:val="en-US"/>
        </w:rPr>
        <w:t xml:space="preserve"> Prestained Protein Ladder (bands 180, 115, 82, 64, 49, 37, 26, 19, 15</w:t>
      </w:r>
      <w:r w:rsidR="004C16F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634FA">
        <w:rPr>
          <w:rFonts w:ascii="Times New Roman" w:hAnsi="Times New Roman" w:cs="Times New Roman"/>
          <w:sz w:val="24"/>
          <w:szCs w:val="24"/>
          <w:lang w:val="en-US"/>
        </w:rPr>
        <w:t>10 kDa)</w:t>
      </w:r>
      <w:r w:rsidR="00B019EE" w:rsidRPr="00B019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19EE">
        <w:rPr>
          <w:rFonts w:ascii="Times New Roman" w:hAnsi="Times New Roman" w:cs="Times New Roman"/>
          <w:sz w:val="24"/>
          <w:szCs w:val="24"/>
          <w:lang w:val="en-US"/>
        </w:rPr>
        <w:t>(Thermo Fisher Scientific)</w:t>
      </w:r>
      <w:r w:rsidR="001B109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238D1"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</w:p>
    <w:p w:rsidR="00F238D1" w:rsidRPr="00B732CC" w:rsidRDefault="00F238D1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F238D1" w:rsidRDefault="00F238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109F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8F34CA" w:rsidRPr="008F34C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3EF43FF" wp14:editId="2D1049A8">
            <wp:extent cx="647700" cy="3230563"/>
            <wp:effectExtent l="0" t="0" r="0" b="8255"/>
            <wp:docPr id="16394" name="Picture 19" descr="C:\Documents and Settings\i.krasteva\Desktop\0711 progetto\mcm 0711 conigli\conigli\25752 tif\25752 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4" name="Picture 19" descr="C:\Documents and Settings\i.krasteva\Desktop\0711 progetto\mcm 0711 conigli\conigli\25752 tif\25752 -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3230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r w:rsidR="008F34CA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Pr="001B109F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Pr="00F238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96B2F5B" wp14:editId="70047538">
            <wp:extent cx="763588" cy="3225800"/>
            <wp:effectExtent l="0" t="0" r="0" b="0"/>
            <wp:docPr id="13321" name="Picture 11" descr="C:\Documents and Settings\i.krasteva\Desktop\0711 progetto\mcm 0711 conigli\conigli\22368tif\22368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1" name="Picture 11" descr="C:\Documents and Settings\i.krasteva\Desktop\0711 progetto\mcm 0711 conigli\conigli\22368tif\22368-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588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r w:rsidRPr="001B109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0E76C4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Pr="001B10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238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F05DFCB" wp14:editId="6F6730FC">
            <wp:extent cx="744538" cy="3232150"/>
            <wp:effectExtent l="0" t="0" r="0" b="6350"/>
            <wp:docPr id="13322" name="Picture 12" descr="C:\Documents and Settings\i.krasteva\Desktop\0711 progetto\mcm 0711 conigli\conigli\22368tif\22368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2" name="Picture 12" descr="C:\Documents and Settings\i.krasteva\Desktop\0711 progetto\mcm 0711 conigli\conigli\22368tif\22368-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538" cy="323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r w:rsidRPr="001B109F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0E76C4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5430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10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09CE" w:rsidRPr="004809C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32DBDC9" wp14:editId="2CD67E32">
            <wp:extent cx="741386" cy="3238500"/>
            <wp:effectExtent l="0" t="0" r="1905" b="0"/>
            <wp:docPr id="15381" name="Picture 13" descr="C:\Documents and Settings\i.krasteva\Desktop\0711 progetto\mcm 0711 conigli\conigli\22368tif\22368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1" name="Picture 13" descr="C:\Documents and Settings\i.krasteva\Desktop\0711 progetto\mcm 0711 conigli\conigli\22368tif\22368-4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386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r w:rsidRPr="001B109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4809CE" w:rsidRPr="001B10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10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76C4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1B109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F238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AC96C12" wp14:editId="0C43C84E">
            <wp:extent cx="647720" cy="3246438"/>
            <wp:effectExtent l="0" t="0" r="0" b="0"/>
            <wp:docPr id="15382" name="Picture 14" descr="C:\Documents and Settings\i.krasteva\Desktop\0711 progetto\mcm 0711 conigli\conigli\22368tif\22368-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2" name="Picture 14" descr="C:\Documents and Settings\i.krasteva\Desktop\0711 progetto\mcm 0711 conigli\conigli\22368tif\22368-5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20" cy="3246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1B109F" w:rsidRDefault="001B10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76C4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1B109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DF8DF6D" wp14:editId="2FA04E03">
            <wp:extent cx="687388" cy="3230563"/>
            <wp:effectExtent l="0" t="0" r="0" b="8255"/>
            <wp:docPr id="13325" name="Picture 15" descr="C:\Documents and Settings\i.krasteva\Desktop\0711 progetto\mcm 0711 conigli\conigli\22368tif\22368-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5" name="Picture 15" descr="C:\Documents and Settings\i.krasteva\Desktop\0711 progetto\mcm 0711 conigli\conigli\22368tif\22368-6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388" cy="3230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r w:rsidR="0054304C"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  <w:r w:rsidR="00A16844">
        <w:rPr>
          <w:noProof/>
          <w:lang w:val="en-IN" w:eastAsia="en-IN"/>
        </w:rPr>
        <w:drawing>
          <wp:inline distT="0" distB="0" distL="0" distR="0" wp14:anchorId="26906097" wp14:editId="0BD639BB">
            <wp:extent cx="642315" cy="3228046"/>
            <wp:effectExtent l="0" t="0" r="571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l="28817" t="5334" r="59034" b="7509"/>
                    <a:stretch/>
                  </pic:blipFill>
                  <pic:spPr bwMode="auto">
                    <a:xfrm>
                      <a:off x="0" y="0"/>
                      <a:ext cx="643783" cy="3235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4304C">
        <w:rPr>
          <w:rFonts w:ascii="Times New Roman" w:hAnsi="Times New Roman" w:cs="Times New Roman"/>
          <w:sz w:val="24"/>
          <w:szCs w:val="24"/>
          <w:lang w:val="en-US"/>
        </w:rPr>
        <w:t xml:space="preserve">                  </w:t>
      </w:r>
      <w:r w:rsidR="0054304C" w:rsidRPr="0054304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423119A" wp14:editId="2066F5C6">
            <wp:extent cx="942975" cy="3238500"/>
            <wp:effectExtent l="0" t="0" r="9525" b="0"/>
            <wp:docPr id="16399" name="Picture 27" descr="C:\Documents and Settings\i.krasteva\Desktop\0711 progetto\mcm 0711 conigli\conigli\29-11-16 tif\25752 conigli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9" name="Picture 27" descr="C:\Documents and Settings\i.krasteva\Desktop\0711 progetto\mcm 0711 conigli\conigli\29-11-16 tif\25752 conigli 8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97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r w:rsidR="0054304C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0E76C4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="0054304C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54304C" w:rsidRPr="0054304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96ACFFA" wp14:editId="51B97892">
            <wp:extent cx="906462" cy="3238500"/>
            <wp:effectExtent l="0" t="0" r="8255" b="0"/>
            <wp:docPr id="16400" name="Picture 28" descr="C:\Documents and Settings\i.krasteva\Desktop\0711 progetto\mcm 0711 conigli\conigli\29-11-16 tif\25752 conigli 9 cro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0" name="Picture 28" descr="C:\Documents and Settings\i.krasteva\Desktop\0711 progetto\mcm 0711 conigli\conigli\29-11-16 tif\25752 conigli 9 crop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462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394C02" w:rsidRDefault="00394C0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76C4" w:rsidRDefault="000E76C4" w:rsidP="00394C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4C02" w:rsidRDefault="00824FCD" w:rsidP="00394C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 Figure 2</w:t>
      </w:r>
      <w:r w:rsidR="00394C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94C02" w:rsidRPr="001B109F">
        <w:rPr>
          <w:rFonts w:ascii="Times New Roman" w:hAnsi="Times New Roman" w:cs="Times New Roman"/>
          <w:sz w:val="24"/>
          <w:szCs w:val="24"/>
          <w:lang w:val="en-US"/>
        </w:rPr>
        <w:t>Full-size blots</w:t>
      </w:r>
      <w:r w:rsidR="004E3D21">
        <w:rPr>
          <w:rFonts w:ascii="Times New Roman" w:hAnsi="Times New Roman" w:cs="Times New Roman"/>
          <w:sz w:val="24"/>
          <w:szCs w:val="24"/>
          <w:lang w:val="en-US"/>
        </w:rPr>
        <w:t xml:space="preserve"> of Figure 3.</w:t>
      </w:r>
    </w:p>
    <w:p w:rsidR="00394C02" w:rsidRDefault="00394C02" w:rsidP="00394C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fter blocking, membranes were cut in strips and incubated with rabbit sera. Molecular weight marker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nchMar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stained Protein Ladder (bands 180, 115, 82, 64, 49, 37, 26, 19, 15, 10 kDa)</w:t>
      </w:r>
      <w:r w:rsidRPr="00B019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Thermo Fisher Scientific).             </w:t>
      </w:r>
    </w:p>
    <w:p w:rsidR="00394C02" w:rsidRDefault="00394C0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94C02" w:rsidRDefault="004B25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="009746B7">
        <w:rPr>
          <w:noProof/>
          <w:lang w:val="en-IN" w:eastAsia="en-IN"/>
        </w:rPr>
        <w:drawing>
          <wp:inline distT="0" distB="0" distL="0" distR="0" wp14:anchorId="0525DCE6" wp14:editId="06A7709E">
            <wp:extent cx="646982" cy="2932981"/>
            <wp:effectExtent l="0" t="0" r="1270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/>
                    <a:srcRect l="44852" t="16710" r="44570" b="16851"/>
                    <a:stretch/>
                  </pic:blipFill>
                  <pic:spPr bwMode="auto">
                    <a:xfrm>
                      <a:off x="0" y="0"/>
                      <a:ext cx="647405" cy="29348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746B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9746B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9746B7">
        <w:rPr>
          <w:noProof/>
          <w:lang w:val="en-IN" w:eastAsia="en-IN"/>
        </w:rPr>
        <w:drawing>
          <wp:inline distT="0" distB="0" distL="0" distR="0" wp14:anchorId="239F0889" wp14:editId="57D52758">
            <wp:extent cx="612475" cy="3252158"/>
            <wp:effectExtent l="0" t="0" r="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l="44852" t="11879" r="45134" b="12220"/>
                    <a:stretch/>
                  </pic:blipFill>
                  <pic:spPr bwMode="auto">
                    <a:xfrm>
                      <a:off x="0" y="0"/>
                      <a:ext cx="612876" cy="3254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746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9746B7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9746B7">
        <w:rPr>
          <w:noProof/>
          <w:lang w:val="en-IN" w:eastAsia="en-IN"/>
        </w:rPr>
        <w:drawing>
          <wp:inline distT="0" distB="0" distL="0" distR="0" wp14:anchorId="1D03C70E" wp14:editId="60264DB7">
            <wp:extent cx="612475" cy="3045124"/>
            <wp:effectExtent l="0" t="0" r="0" b="317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l="44925" t="14294" r="45044" b="14519"/>
                    <a:stretch/>
                  </pic:blipFill>
                  <pic:spPr bwMode="auto">
                    <a:xfrm>
                      <a:off x="0" y="0"/>
                      <a:ext cx="613883" cy="3052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746B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9746B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9746B7">
        <w:rPr>
          <w:noProof/>
          <w:lang w:val="en-IN" w:eastAsia="en-IN"/>
        </w:rPr>
        <w:drawing>
          <wp:inline distT="0" distB="0" distL="0" distR="0" wp14:anchorId="2A914F8A" wp14:editId="671F7537">
            <wp:extent cx="612475" cy="3234905"/>
            <wp:effectExtent l="0" t="0" r="0" b="381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8"/>
                    <a:srcRect l="44641" t="12080" r="45329" b="12301"/>
                    <a:stretch/>
                  </pic:blipFill>
                  <pic:spPr bwMode="auto">
                    <a:xfrm>
                      <a:off x="0" y="0"/>
                      <a:ext cx="613857" cy="3242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746B7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9746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6B7">
        <w:rPr>
          <w:noProof/>
          <w:lang w:val="en-IN" w:eastAsia="en-IN"/>
        </w:rPr>
        <w:drawing>
          <wp:inline distT="0" distB="0" distL="0" distR="0" wp14:anchorId="30F18CA9" wp14:editId="49FD1578">
            <wp:extent cx="612476" cy="3243532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9"/>
                    <a:srcRect l="44924" t="12081" r="45046" b="12099"/>
                    <a:stretch/>
                  </pic:blipFill>
                  <pic:spPr bwMode="auto">
                    <a:xfrm>
                      <a:off x="0" y="0"/>
                      <a:ext cx="613858" cy="3250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746B7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9746B7">
        <w:rPr>
          <w:noProof/>
          <w:lang w:val="en-IN" w:eastAsia="en-IN"/>
        </w:rPr>
        <w:drawing>
          <wp:inline distT="0" distB="0" distL="0" distR="0" wp14:anchorId="098BFC8C" wp14:editId="7FDAF454">
            <wp:extent cx="612475" cy="3217653"/>
            <wp:effectExtent l="0" t="0" r="0" b="190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0"/>
                    <a:srcRect l="44570" t="12684" r="45416" b="12221"/>
                    <a:stretch/>
                  </pic:blipFill>
                  <pic:spPr bwMode="auto">
                    <a:xfrm>
                      <a:off x="0" y="0"/>
                      <a:ext cx="612876" cy="3219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7229" w:rsidRDefault="005D72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7229" w:rsidRDefault="005D72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7229" w:rsidRDefault="005D72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7229" w:rsidRDefault="005D72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7229" w:rsidRDefault="005D72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7229" w:rsidRDefault="005D72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7229" w:rsidRDefault="005D72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7229" w:rsidRDefault="005D72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7229" w:rsidRDefault="005D72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24A14" w:rsidRPr="00E24A14" w:rsidRDefault="00E24A14">
      <w:pPr>
        <w:rPr>
          <w:b/>
          <w:lang w:val="en-US"/>
        </w:rPr>
      </w:pPr>
    </w:p>
    <w:p w:rsidR="0003662E" w:rsidRDefault="0003662E">
      <w:pPr>
        <w:rPr>
          <w:lang w:val="en-US"/>
        </w:rPr>
      </w:pPr>
    </w:p>
    <w:bookmarkEnd w:id="0"/>
    <w:p w:rsidR="0003662E" w:rsidRPr="005D7229" w:rsidRDefault="0003662E">
      <w:pPr>
        <w:rPr>
          <w:lang w:val="en-US"/>
        </w:rPr>
      </w:pPr>
    </w:p>
    <w:sectPr w:rsidR="0003662E" w:rsidRPr="005D72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DB0"/>
    <w:rsid w:val="0003662E"/>
    <w:rsid w:val="00044A9E"/>
    <w:rsid w:val="000634FA"/>
    <w:rsid w:val="000E76C4"/>
    <w:rsid w:val="001B109F"/>
    <w:rsid w:val="00394C02"/>
    <w:rsid w:val="004809CE"/>
    <w:rsid w:val="004826F2"/>
    <w:rsid w:val="004B25D9"/>
    <w:rsid w:val="004C16F6"/>
    <w:rsid w:val="004E3D21"/>
    <w:rsid w:val="0054304C"/>
    <w:rsid w:val="005A637F"/>
    <w:rsid w:val="005D7229"/>
    <w:rsid w:val="00682EF7"/>
    <w:rsid w:val="006F6434"/>
    <w:rsid w:val="00794FA0"/>
    <w:rsid w:val="00824FCD"/>
    <w:rsid w:val="0085119E"/>
    <w:rsid w:val="008D6B8D"/>
    <w:rsid w:val="008F34CA"/>
    <w:rsid w:val="009746B7"/>
    <w:rsid w:val="00A16844"/>
    <w:rsid w:val="00B019EE"/>
    <w:rsid w:val="00B3515E"/>
    <w:rsid w:val="00B732CC"/>
    <w:rsid w:val="00BB7DB0"/>
    <w:rsid w:val="00CC347C"/>
    <w:rsid w:val="00CD6C98"/>
    <w:rsid w:val="00E24A14"/>
    <w:rsid w:val="00E4522B"/>
    <w:rsid w:val="00F2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7E0C93-D6FA-482B-ABE8-02B17E290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794FA0"/>
    <w:pPr>
      <w:keepNext/>
      <w:numPr>
        <w:numId w:val="1"/>
      </w:numPr>
      <w:suppressAutoHyphens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00000A"/>
      <w:kern w:val="1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4FA0"/>
    <w:rPr>
      <w:rFonts w:ascii="Times New Roman" w:eastAsia="Times New Roman" w:hAnsi="Times New Roman" w:cs="Times New Roman"/>
      <w:b/>
      <w:bCs/>
      <w:color w:val="00000A"/>
      <w:kern w:val="1"/>
      <w:sz w:val="24"/>
      <w:szCs w:val="24"/>
      <w:lang w:val="en-GB" w:eastAsia="zh-CN"/>
    </w:rPr>
  </w:style>
  <w:style w:type="paragraph" w:styleId="BodyText">
    <w:name w:val="Body Text"/>
    <w:basedOn w:val="Normal"/>
    <w:link w:val="BodyTextChar"/>
    <w:rsid w:val="00794FA0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color w:val="00000A"/>
      <w:kern w:val="1"/>
      <w:sz w:val="24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794FA0"/>
    <w:rPr>
      <w:rFonts w:ascii="Times New Roman" w:eastAsia="Times New Roman" w:hAnsi="Times New Roman" w:cs="Times New Roman"/>
      <w:color w:val="00000A"/>
      <w:kern w:val="1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8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74E21A-A173-49C2-815F-25147A5C6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3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ka Marinova Krasteva</dc:creator>
  <cp:keywords/>
  <dc:description/>
  <cp:lastModifiedBy>Caroline Rubince G.</cp:lastModifiedBy>
  <cp:revision>34</cp:revision>
  <dcterms:created xsi:type="dcterms:W3CDTF">2020-07-09T11:28:00Z</dcterms:created>
  <dcterms:modified xsi:type="dcterms:W3CDTF">2020-08-25T18:05:00Z</dcterms:modified>
</cp:coreProperties>
</file>